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2F3FA" w14:textId="77777777" w:rsidR="00E01BDB" w:rsidRPr="00931850" w:rsidRDefault="00E01BDB" w:rsidP="00E01BDB">
      <w:pPr>
        <w:spacing w:line="480" w:lineRule="auto"/>
        <w:rPr>
          <w:rFonts w:asciiTheme="majorHAnsi" w:hAnsiTheme="majorHAnsi" w:cstheme="majorHAnsi"/>
          <w:sz w:val="18"/>
          <w:szCs w:val="18"/>
        </w:rPr>
      </w:pPr>
      <w:r w:rsidRPr="00931850">
        <w:rPr>
          <w:rFonts w:asciiTheme="majorHAnsi" w:hAnsiTheme="majorHAnsi" w:cstheme="majorHAnsi"/>
          <w:noProof/>
          <w:sz w:val="18"/>
          <w:szCs w:val="18"/>
        </w:rPr>
        <w:drawing>
          <wp:inline distT="0" distB="0" distL="0" distR="0" wp14:anchorId="73586A3F" wp14:editId="21F0E262">
            <wp:extent cx="5943600" cy="3566160"/>
            <wp:effectExtent l="0" t="0" r="0" b="1524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76FED944-8731-487C-A1ED-DC2BE08C0B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4B68EF8" w14:textId="448C5ECB" w:rsidR="00E01BDB" w:rsidRPr="0099250E" w:rsidRDefault="00E01BDB" w:rsidP="00E01B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03110042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99250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9250E">
        <w:rPr>
          <w:rFonts w:ascii="Times New Roman" w:hAnsi="Times New Roman" w:cs="Times New Roman"/>
          <w:sz w:val="24"/>
          <w:szCs w:val="24"/>
        </w:rPr>
        <w:t xml:space="preserve"> Symptoms Reported in Verbal Autops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99250E">
        <w:rPr>
          <w:rFonts w:ascii="Times New Roman" w:hAnsi="Times New Roman" w:cs="Times New Roman"/>
          <w:sz w:val="24"/>
          <w:szCs w:val="24"/>
        </w:rPr>
        <w:t xml:space="preserve"> by Age at Death</w:t>
      </w:r>
      <w:bookmarkEnd w:id="0"/>
    </w:p>
    <w:p w14:paraId="0A978F12" w14:textId="77777777" w:rsidR="00E01BDB" w:rsidRDefault="00E01BDB" w:rsidP="00E01BDB">
      <w:pPr>
        <w:spacing w:after="160" w:line="259" w:lineRule="auto"/>
      </w:pPr>
      <w:r>
        <w:br w:type="page"/>
      </w:r>
    </w:p>
    <w:p w14:paraId="37B914D3" w14:textId="77777777" w:rsidR="00A24692" w:rsidRDefault="00A24692"/>
    <w:sectPr w:rsidR="00A24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BDB"/>
    <w:rsid w:val="00A24692"/>
    <w:rsid w:val="00E0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8375E"/>
  <w15:chartTrackingRefBased/>
  <w15:docId w15:val="{4A855BF5-6D61-40B2-B93D-169BA1888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BD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9271cab0fbad035/Desktop/cytokine/EDA/neova040320.v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xbyday!$B$1</c:f>
              <c:strCache>
                <c:ptCount val="1"/>
                <c:pt idx="0">
                  <c:v>&lt;1da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xbyday!$A$2:$A$27</c:f>
              <c:strCache>
                <c:ptCount val="26"/>
                <c:pt idx="0">
                  <c:v>Unconcious</c:v>
                </c:pt>
                <c:pt idx="1">
                  <c:v>Died suddenly (SIDS)</c:v>
                </c:pt>
                <c:pt idx="2">
                  <c:v>Lethargic</c:v>
                </c:pt>
                <c:pt idx="3">
                  <c:v>Stopped crying</c:v>
                </c:pt>
                <c:pt idx="4">
                  <c:v>Difficulty breathing</c:v>
                </c:pt>
                <c:pt idx="5">
                  <c:v>Grunting</c:v>
                </c:pt>
                <c:pt idx="6">
                  <c:v>Fast breathing</c:v>
                </c:pt>
                <c:pt idx="7">
                  <c:v>Cold to touch</c:v>
                </c:pt>
                <c:pt idx="8">
                  <c:v>Fever</c:v>
                </c:pt>
                <c:pt idx="9">
                  <c:v>Chest indrawing</c:v>
                </c:pt>
                <c:pt idx="10">
                  <c:v>Sucked normally</c:v>
                </c:pt>
                <c:pt idx="11">
                  <c:v>Vomiting</c:v>
                </c:pt>
                <c:pt idx="12">
                  <c:v>Convulsions</c:v>
                </c:pt>
                <c:pt idx="13">
                  <c:v>Back arching</c:v>
                </c:pt>
                <c:pt idx="14">
                  <c:v>Yellow skin</c:v>
                </c:pt>
                <c:pt idx="15">
                  <c:v>Yellow eyes</c:v>
                </c:pt>
                <c:pt idx="16">
                  <c:v>Bleeding</c:v>
                </c:pt>
                <c:pt idx="17">
                  <c:v>Necrotic skin</c:v>
                </c:pt>
                <c:pt idx="18">
                  <c:v>Bulging fontanelle</c:v>
                </c:pt>
                <c:pt idx="19">
                  <c:v>Skin bumps with pus</c:v>
                </c:pt>
                <c:pt idx="20">
                  <c:v>Cellulitis</c:v>
                </c:pt>
                <c:pt idx="21">
                  <c:v>Ulcers</c:v>
                </c:pt>
                <c:pt idx="22">
                  <c:v>Injury</c:v>
                </c:pt>
                <c:pt idx="23">
                  <c:v>Diarrhea</c:v>
                </c:pt>
                <c:pt idx="24">
                  <c:v>Redness umbilicus</c:v>
                </c:pt>
                <c:pt idx="25">
                  <c:v>Pus umbilicus</c:v>
                </c:pt>
              </c:strCache>
            </c:strRef>
          </c:cat>
          <c:val>
            <c:numRef>
              <c:f>Sxbyday!$B$2:$B$27</c:f>
            </c:numRef>
          </c:val>
          <c:extLst>
            <c:ext xmlns:c16="http://schemas.microsoft.com/office/drawing/2014/chart" uri="{C3380CC4-5D6E-409C-BE32-E72D297353CC}">
              <c16:uniqueId val="{00000000-583A-47FD-AE52-A3106C7D0169}"/>
            </c:ext>
          </c:extLst>
        </c:ser>
        <c:ser>
          <c:idx val="2"/>
          <c:order val="1"/>
          <c:tx>
            <c:strRef>
              <c:f>Sxbyday!$D$1</c:f>
              <c:strCache>
                <c:ptCount val="1"/>
                <c:pt idx="0">
                  <c:v>1-7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xbyday!$A$2:$A$27</c:f>
              <c:strCache>
                <c:ptCount val="26"/>
                <c:pt idx="0">
                  <c:v>Unconcious</c:v>
                </c:pt>
                <c:pt idx="1">
                  <c:v>Died suddenly (SIDS)</c:v>
                </c:pt>
                <c:pt idx="2">
                  <c:v>Lethargic</c:v>
                </c:pt>
                <c:pt idx="3">
                  <c:v>Stopped crying</c:v>
                </c:pt>
                <c:pt idx="4">
                  <c:v>Difficulty breathing</c:v>
                </c:pt>
                <c:pt idx="5">
                  <c:v>Grunting</c:v>
                </c:pt>
                <c:pt idx="6">
                  <c:v>Fast breathing</c:v>
                </c:pt>
                <c:pt idx="7">
                  <c:v>Cold to touch</c:v>
                </c:pt>
                <c:pt idx="8">
                  <c:v>Fever</c:v>
                </c:pt>
                <c:pt idx="9">
                  <c:v>Chest indrawing</c:v>
                </c:pt>
                <c:pt idx="10">
                  <c:v>Sucked normally</c:v>
                </c:pt>
                <c:pt idx="11">
                  <c:v>Vomiting</c:v>
                </c:pt>
                <c:pt idx="12">
                  <c:v>Convulsions</c:v>
                </c:pt>
                <c:pt idx="13">
                  <c:v>Back arching</c:v>
                </c:pt>
                <c:pt idx="14">
                  <c:v>Yellow skin</c:v>
                </c:pt>
                <c:pt idx="15">
                  <c:v>Yellow eyes</c:v>
                </c:pt>
                <c:pt idx="16">
                  <c:v>Bleeding</c:v>
                </c:pt>
                <c:pt idx="17">
                  <c:v>Necrotic skin</c:v>
                </c:pt>
                <c:pt idx="18">
                  <c:v>Bulging fontanelle</c:v>
                </c:pt>
                <c:pt idx="19">
                  <c:v>Skin bumps with pus</c:v>
                </c:pt>
                <c:pt idx="20">
                  <c:v>Cellulitis</c:v>
                </c:pt>
                <c:pt idx="21">
                  <c:v>Ulcers</c:v>
                </c:pt>
                <c:pt idx="22">
                  <c:v>Injury</c:v>
                </c:pt>
                <c:pt idx="23">
                  <c:v>Diarrhea</c:v>
                </c:pt>
                <c:pt idx="24">
                  <c:v>Redness umbilicus</c:v>
                </c:pt>
                <c:pt idx="25">
                  <c:v>Pus umbilicus</c:v>
                </c:pt>
              </c:strCache>
            </c:strRef>
          </c:cat>
          <c:val>
            <c:numRef>
              <c:f>Sxbyday!$D$2:$D$27</c:f>
            </c:numRef>
          </c:val>
          <c:extLst>
            <c:ext xmlns:c16="http://schemas.microsoft.com/office/drawing/2014/chart" uri="{C3380CC4-5D6E-409C-BE32-E72D297353CC}">
              <c16:uniqueId val="{00000002-583A-47FD-AE52-A3106C7D0169}"/>
            </c:ext>
          </c:extLst>
        </c:ser>
        <c:ser>
          <c:idx val="3"/>
          <c:order val="2"/>
          <c:tx>
            <c:strRef>
              <c:f>Sxbyday!$E$1</c:f>
              <c:strCache>
                <c:ptCount val="1"/>
                <c:pt idx="0">
                  <c:v>1-7 day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xbyday!$A$2:$A$27</c:f>
              <c:strCache>
                <c:ptCount val="26"/>
                <c:pt idx="0">
                  <c:v>Unconcious</c:v>
                </c:pt>
                <c:pt idx="1">
                  <c:v>Died suddenly (SIDS)</c:v>
                </c:pt>
                <c:pt idx="2">
                  <c:v>Lethargic</c:v>
                </c:pt>
                <c:pt idx="3">
                  <c:v>Stopped crying</c:v>
                </c:pt>
                <c:pt idx="4">
                  <c:v>Difficulty breathing</c:v>
                </c:pt>
                <c:pt idx="5">
                  <c:v>Grunting</c:v>
                </c:pt>
                <c:pt idx="6">
                  <c:v>Fast breathing</c:v>
                </c:pt>
                <c:pt idx="7">
                  <c:v>Cold to touch</c:v>
                </c:pt>
                <c:pt idx="8">
                  <c:v>Fever</c:v>
                </c:pt>
                <c:pt idx="9">
                  <c:v>Chest indrawing</c:v>
                </c:pt>
                <c:pt idx="10">
                  <c:v>Sucked normally</c:v>
                </c:pt>
                <c:pt idx="11">
                  <c:v>Vomiting</c:v>
                </c:pt>
                <c:pt idx="12">
                  <c:v>Convulsions</c:v>
                </c:pt>
                <c:pt idx="13">
                  <c:v>Back arching</c:v>
                </c:pt>
                <c:pt idx="14">
                  <c:v>Yellow skin</c:v>
                </c:pt>
                <c:pt idx="15">
                  <c:v>Yellow eyes</c:v>
                </c:pt>
                <c:pt idx="16">
                  <c:v>Bleeding</c:v>
                </c:pt>
                <c:pt idx="17">
                  <c:v>Necrotic skin</c:v>
                </c:pt>
                <c:pt idx="18">
                  <c:v>Bulging fontanelle</c:v>
                </c:pt>
                <c:pt idx="19">
                  <c:v>Skin bumps with pus</c:v>
                </c:pt>
                <c:pt idx="20">
                  <c:v>Cellulitis</c:v>
                </c:pt>
                <c:pt idx="21">
                  <c:v>Ulcers</c:v>
                </c:pt>
                <c:pt idx="22">
                  <c:v>Injury</c:v>
                </c:pt>
                <c:pt idx="23">
                  <c:v>Diarrhea</c:v>
                </c:pt>
                <c:pt idx="24">
                  <c:v>Redness umbilicus</c:v>
                </c:pt>
                <c:pt idx="25">
                  <c:v>Pus umbilicus</c:v>
                </c:pt>
              </c:strCache>
            </c:strRef>
          </c:cat>
          <c:val>
            <c:numRef>
              <c:f>Sxbyday!$E$2:$E$27</c:f>
              <c:numCache>
                <c:formatCode>0.0</c:formatCode>
                <c:ptCount val="26"/>
                <c:pt idx="0">
                  <c:v>45.526315789473685</c:v>
                </c:pt>
                <c:pt idx="1">
                  <c:v>48.684210526315788</c:v>
                </c:pt>
                <c:pt idx="2">
                  <c:v>48.421052631578945</c:v>
                </c:pt>
                <c:pt idx="3">
                  <c:v>45.526315789473685</c:v>
                </c:pt>
                <c:pt idx="4">
                  <c:v>50.789473684210527</c:v>
                </c:pt>
                <c:pt idx="5">
                  <c:v>33.684210526315788</c:v>
                </c:pt>
                <c:pt idx="6">
                  <c:v>32.368421052631582</c:v>
                </c:pt>
                <c:pt idx="7">
                  <c:v>19.736842105263158</c:v>
                </c:pt>
                <c:pt idx="8">
                  <c:v>23.421052631578949</c:v>
                </c:pt>
                <c:pt idx="9">
                  <c:v>21.842105263157897</c:v>
                </c:pt>
                <c:pt idx="10">
                  <c:v>11.578947368421053</c:v>
                </c:pt>
                <c:pt idx="11">
                  <c:v>10</c:v>
                </c:pt>
                <c:pt idx="12">
                  <c:v>10.263157894736842</c:v>
                </c:pt>
                <c:pt idx="13">
                  <c:v>7.8947368421052628</c:v>
                </c:pt>
                <c:pt idx="14">
                  <c:v>6.5789473684210522</c:v>
                </c:pt>
                <c:pt idx="15">
                  <c:v>5</c:v>
                </c:pt>
                <c:pt idx="16">
                  <c:v>4.2105263157894735</c:v>
                </c:pt>
                <c:pt idx="17">
                  <c:v>4.2105263157894735</c:v>
                </c:pt>
                <c:pt idx="18">
                  <c:v>1.0526315789473684</c:v>
                </c:pt>
                <c:pt idx="19">
                  <c:v>0.78947368421052633</c:v>
                </c:pt>
                <c:pt idx="20">
                  <c:v>1.0526315789473684</c:v>
                </c:pt>
                <c:pt idx="21">
                  <c:v>1.0526315789473684</c:v>
                </c:pt>
                <c:pt idx="22">
                  <c:v>1.3157894736842104</c:v>
                </c:pt>
                <c:pt idx="23">
                  <c:v>0.78947368421052633</c:v>
                </c:pt>
                <c:pt idx="24">
                  <c:v>0.52631578947368418</c:v>
                </c:pt>
                <c:pt idx="2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83A-47FD-AE52-A3106C7D0169}"/>
            </c:ext>
          </c:extLst>
        </c:ser>
        <c:ser>
          <c:idx val="4"/>
          <c:order val="3"/>
          <c:tx>
            <c:strRef>
              <c:f>Sxbyday!$F$1</c:f>
              <c:strCache>
                <c:ptCount val="1"/>
                <c:pt idx="0">
                  <c:v>7-28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xbyday!$A$2:$A$27</c:f>
              <c:strCache>
                <c:ptCount val="26"/>
                <c:pt idx="0">
                  <c:v>Unconcious</c:v>
                </c:pt>
                <c:pt idx="1">
                  <c:v>Died suddenly (SIDS)</c:v>
                </c:pt>
                <c:pt idx="2">
                  <c:v>Lethargic</c:v>
                </c:pt>
                <c:pt idx="3">
                  <c:v>Stopped crying</c:v>
                </c:pt>
                <c:pt idx="4">
                  <c:v>Difficulty breathing</c:v>
                </c:pt>
                <c:pt idx="5">
                  <c:v>Grunting</c:v>
                </c:pt>
                <c:pt idx="6">
                  <c:v>Fast breathing</c:v>
                </c:pt>
                <c:pt idx="7">
                  <c:v>Cold to touch</c:v>
                </c:pt>
                <c:pt idx="8">
                  <c:v>Fever</c:v>
                </c:pt>
                <c:pt idx="9">
                  <c:v>Chest indrawing</c:v>
                </c:pt>
                <c:pt idx="10">
                  <c:v>Sucked normally</c:v>
                </c:pt>
                <c:pt idx="11">
                  <c:v>Vomiting</c:v>
                </c:pt>
                <c:pt idx="12">
                  <c:v>Convulsions</c:v>
                </c:pt>
                <c:pt idx="13">
                  <c:v>Back arching</c:v>
                </c:pt>
                <c:pt idx="14">
                  <c:v>Yellow skin</c:v>
                </c:pt>
                <c:pt idx="15">
                  <c:v>Yellow eyes</c:v>
                </c:pt>
                <c:pt idx="16">
                  <c:v>Bleeding</c:v>
                </c:pt>
                <c:pt idx="17">
                  <c:v>Necrotic skin</c:v>
                </c:pt>
                <c:pt idx="18">
                  <c:v>Bulging fontanelle</c:v>
                </c:pt>
                <c:pt idx="19">
                  <c:v>Skin bumps with pus</c:v>
                </c:pt>
                <c:pt idx="20">
                  <c:v>Cellulitis</c:v>
                </c:pt>
                <c:pt idx="21">
                  <c:v>Ulcers</c:v>
                </c:pt>
                <c:pt idx="22">
                  <c:v>Injury</c:v>
                </c:pt>
                <c:pt idx="23">
                  <c:v>Diarrhea</c:v>
                </c:pt>
                <c:pt idx="24">
                  <c:v>Redness umbilicus</c:v>
                </c:pt>
                <c:pt idx="25">
                  <c:v>Pus umbilicus</c:v>
                </c:pt>
              </c:strCache>
            </c:strRef>
          </c:cat>
          <c:val>
            <c:numRef>
              <c:f>Sxbyday!$F$2:$F$27</c:f>
            </c:numRef>
          </c:val>
          <c:extLst>
            <c:ext xmlns:c16="http://schemas.microsoft.com/office/drawing/2014/chart" uri="{C3380CC4-5D6E-409C-BE32-E72D297353CC}">
              <c16:uniqueId val="{00000004-583A-47FD-AE52-A3106C7D0169}"/>
            </c:ext>
          </c:extLst>
        </c:ser>
        <c:ser>
          <c:idx val="5"/>
          <c:order val="4"/>
          <c:tx>
            <c:strRef>
              <c:f>Sxbyday!$G$1</c:f>
              <c:strCache>
                <c:ptCount val="1"/>
                <c:pt idx="0">
                  <c:v>7-28 day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xbyday!$A$2:$A$27</c:f>
              <c:strCache>
                <c:ptCount val="26"/>
                <c:pt idx="0">
                  <c:v>Unconcious</c:v>
                </c:pt>
                <c:pt idx="1">
                  <c:v>Died suddenly (SIDS)</c:v>
                </c:pt>
                <c:pt idx="2">
                  <c:v>Lethargic</c:v>
                </c:pt>
                <c:pt idx="3">
                  <c:v>Stopped crying</c:v>
                </c:pt>
                <c:pt idx="4">
                  <c:v>Difficulty breathing</c:v>
                </c:pt>
                <c:pt idx="5">
                  <c:v>Grunting</c:v>
                </c:pt>
                <c:pt idx="6">
                  <c:v>Fast breathing</c:v>
                </c:pt>
                <c:pt idx="7">
                  <c:v>Cold to touch</c:v>
                </c:pt>
                <c:pt idx="8">
                  <c:v>Fever</c:v>
                </c:pt>
                <c:pt idx="9">
                  <c:v>Chest indrawing</c:v>
                </c:pt>
                <c:pt idx="10">
                  <c:v>Sucked normally</c:v>
                </c:pt>
                <c:pt idx="11">
                  <c:v>Vomiting</c:v>
                </c:pt>
                <c:pt idx="12">
                  <c:v>Convulsions</c:v>
                </c:pt>
                <c:pt idx="13">
                  <c:v>Back arching</c:v>
                </c:pt>
                <c:pt idx="14">
                  <c:v>Yellow skin</c:v>
                </c:pt>
                <c:pt idx="15">
                  <c:v>Yellow eyes</c:v>
                </c:pt>
                <c:pt idx="16">
                  <c:v>Bleeding</c:v>
                </c:pt>
                <c:pt idx="17">
                  <c:v>Necrotic skin</c:v>
                </c:pt>
                <c:pt idx="18">
                  <c:v>Bulging fontanelle</c:v>
                </c:pt>
                <c:pt idx="19">
                  <c:v>Skin bumps with pus</c:v>
                </c:pt>
                <c:pt idx="20">
                  <c:v>Cellulitis</c:v>
                </c:pt>
                <c:pt idx="21">
                  <c:v>Ulcers</c:v>
                </c:pt>
                <c:pt idx="22">
                  <c:v>Injury</c:v>
                </c:pt>
                <c:pt idx="23">
                  <c:v>Diarrhea</c:v>
                </c:pt>
                <c:pt idx="24">
                  <c:v>Redness umbilicus</c:v>
                </c:pt>
                <c:pt idx="25">
                  <c:v>Pus umbilicus</c:v>
                </c:pt>
              </c:strCache>
            </c:strRef>
          </c:cat>
          <c:val>
            <c:numRef>
              <c:f>Sxbyday!$G$2:$G$27</c:f>
              <c:numCache>
                <c:formatCode>0.0</c:formatCode>
                <c:ptCount val="26"/>
                <c:pt idx="0">
                  <c:v>41.05263157894737</c:v>
                </c:pt>
                <c:pt idx="1">
                  <c:v>54.210526315789473</c:v>
                </c:pt>
                <c:pt idx="2">
                  <c:v>40</c:v>
                </c:pt>
                <c:pt idx="3">
                  <c:v>32.10526315789474</c:v>
                </c:pt>
                <c:pt idx="4">
                  <c:v>47.368421052631575</c:v>
                </c:pt>
                <c:pt idx="5">
                  <c:v>33.157894736842103</c:v>
                </c:pt>
                <c:pt idx="6">
                  <c:v>32.631578947368425</c:v>
                </c:pt>
                <c:pt idx="7">
                  <c:v>14.736842105263156</c:v>
                </c:pt>
                <c:pt idx="8">
                  <c:v>32.631578947368425</c:v>
                </c:pt>
                <c:pt idx="9">
                  <c:v>22.105263157894736</c:v>
                </c:pt>
                <c:pt idx="10">
                  <c:v>10</c:v>
                </c:pt>
                <c:pt idx="11">
                  <c:v>11.052631578947368</c:v>
                </c:pt>
                <c:pt idx="12">
                  <c:v>7.8947368421052628</c:v>
                </c:pt>
                <c:pt idx="13">
                  <c:v>7.8947368421052628</c:v>
                </c:pt>
                <c:pt idx="14">
                  <c:v>10.526315789473683</c:v>
                </c:pt>
                <c:pt idx="15">
                  <c:v>10</c:v>
                </c:pt>
                <c:pt idx="16">
                  <c:v>4.2105263157894735</c:v>
                </c:pt>
                <c:pt idx="17">
                  <c:v>2.1052631578947367</c:v>
                </c:pt>
                <c:pt idx="18">
                  <c:v>1.0526315789473684</c:v>
                </c:pt>
                <c:pt idx="19">
                  <c:v>3.1578947368421053</c:v>
                </c:pt>
                <c:pt idx="20">
                  <c:v>3.1578947368421053</c:v>
                </c:pt>
                <c:pt idx="21">
                  <c:v>2.6315789473684208</c:v>
                </c:pt>
                <c:pt idx="22">
                  <c:v>0.52631578947368418</c:v>
                </c:pt>
                <c:pt idx="23">
                  <c:v>2.1052631578947367</c:v>
                </c:pt>
                <c:pt idx="24">
                  <c:v>1.0526315789473684</c:v>
                </c:pt>
                <c:pt idx="25">
                  <c:v>0.526315789473684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83A-47FD-AE52-A3106C7D01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0987912"/>
        <c:axId val="460985560"/>
      </c:barChart>
      <c:catAx>
        <c:axId val="460987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0985560"/>
        <c:crosses val="autoZero"/>
        <c:auto val="1"/>
        <c:lblAlgn val="ctr"/>
        <c:lblOffset val="100"/>
        <c:noMultiLvlLbl val="0"/>
      </c:catAx>
      <c:valAx>
        <c:axId val="46098556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0987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Saya</dc:creator>
  <cp:keywords/>
  <dc:description/>
  <cp:lastModifiedBy>Ayesha Saya</cp:lastModifiedBy>
  <cp:revision>1</cp:revision>
  <dcterms:created xsi:type="dcterms:W3CDTF">2022-08-28T18:08:00Z</dcterms:created>
  <dcterms:modified xsi:type="dcterms:W3CDTF">2022-08-28T18:09:00Z</dcterms:modified>
</cp:coreProperties>
</file>